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D0781" w:rsidRDefault="00000000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</w:t>
      </w:r>
      <w:r w:rsidR="00D532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Trends of dietary supplements vitamin D intake for US Adults by NHANES Survey Cycle, 2007 to 2018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701"/>
        <w:gridCol w:w="1559"/>
        <w:gridCol w:w="1559"/>
        <w:gridCol w:w="1559"/>
        <w:gridCol w:w="1559"/>
        <w:gridCol w:w="1562"/>
        <w:gridCol w:w="2268"/>
        <w:gridCol w:w="1165"/>
      </w:tblGrid>
      <w:tr w:rsidR="006D0781">
        <w:trPr>
          <w:trHeight w:val="285"/>
          <w:jc w:val="center"/>
        </w:trPr>
        <w:tc>
          <w:tcPr>
            <w:tcW w:w="3789" w:type="pct"/>
            <w:gridSpan w:val="7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ends of Vitamin D intake from dietary supplements (mcg), weighted mean (95%CI)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0" w:type="pct"/>
            <w:vMerge w:val="restar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fference, 2017-2018 vs 2007-2008 (95% CI)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1" w:type="pct"/>
            <w:vMerge w:val="restar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 for Trend</w:t>
            </w:r>
          </w:p>
        </w:tc>
      </w:tr>
      <w:tr w:rsidR="006D0781">
        <w:trPr>
          <w:trHeight w:val="285"/>
          <w:jc w:val="center"/>
        </w:trPr>
        <w:tc>
          <w:tcPr>
            <w:tcW w:w="438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7-2008</w:t>
            </w:r>
          </w:p>
          <w:p w:rsidR="006D078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5420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-2010</w:t>
            </w:r>
          </w:p>
          <w:p w:rsidR="006D078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5762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-2012</w:t>
            </w:r>
          </w:p>
          <w:p w:rsidR="006D078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4801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-2014</w:t>
            </w:r>
          </w:p>
          <w:p w:rsidR="006D078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5588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-2016</w:t>
            </w:r>
          </w:p>
          <w:p w:rsidR="006D078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5474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-2018</w:t>
            </w:r>
          </w:p>
          <w:p w:rsidR="006D078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5265)</w:t>
            </w:r>
          </w:p>
        </w:tc>
        <w:tc>
          <w:tcPr>
            <w:tcW w:w="800" w:type="pct"/>
            <w:vMerge/>
            <w:vAlign w:val="center"/>
          </w:tcPr>
          <w:p w:rsidR="006D0781" w:rsidRDefault="006D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:rsidR="006D0781" w:rsidRDefault="006D07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D0781">
        <w:trPr>
          <w:trHeight w:val="285"/>
          <w:jc w:val="center"/>
        </w:trPr>
        <w:tc>
          <w:tcPr>
            <w:tcW w:w="438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Overal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4 (13.3-21.6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3 (21.9-30.7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8 (29.8-39.9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0 (32.2-39.8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2 (47.9-70.5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0 (46.5-61.4)</w:t>
            </w:r>
          </w:p>
        </w:tc>
        <w:tc>
          <w:tcPr>
            <w:tcW w:w="8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5 (27.6-46.4)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6D0781">
        <w:trPr>
          <w:trHeight w:val="285"/>
          <w:jc w:val="center"/>
        </w:trPr>
        <w:tc>
          <w:tcPr>
            <w:tcW w:w="438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0781">
        <w:trPr>
          <w:trHeight w:val="285"/>
          <w:jc w:val="center"/>
        </w:trPr>
        <w:tc>
          <w:tcPr>
            <w:tcW w:w="438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-39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 (10.4-12.4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0 (13.3-20.7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5 (18.6-26.5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2 (24.5-37.8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7 (33.0-70.3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4 (27.0-41.8)</w:t>
            </w:r>
          </w:p>
        </w:tc>
        <w:tc>
          <w:tcPr>
            <w:tcW w:w="8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0 (15.2-30.7)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6D0781">
        <w:trPr>
          <w:trHeight w:val="270"/>
          <w:jc w:val="center"/>
        </w:trPr>
        <w:tc>
          <w:tcPr>
            <w:tcW w:w="438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-59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6 (14.7-22.5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1 (23.6-40.6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8 (32.4-51.3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7 (36.9-46.4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8 (44.3-79.4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9 (53.8-70.0)</w:t>
            </w:r>
          </w:p>
        </w:tc>
        <w:tc>
          <w:tcPr>
            <w:tcW w:w="8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1 (12.2-55.9)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6D0781">
        <w:trPr>
          <w:trHeight w:val="285"/>
          <w:jc w:val="center"/>
        </w:trPr>
        <w:tc>
          <w:tcPr>
            <w:tcW w:w="438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≥60 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6 (14.7-22.5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1 (23.6-40.6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8 (32.4-51.3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7 (36.9-46.4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8 (44.3-79.4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9 (53.8-70.0)</w:t>
            </w:r>
          </w:p>
        </w:tc>
        <w:tc>
          <w:tcPr>
            <w:tcW w:w="8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3 (34.0-52.6)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6D0781">
        <w:trPr>
          <w:trHeight w:val="285"/>
          <w:jc w:val="center"/>
        </w:trPr>
        <w:tc>
          <w:tcPr>
            <w:tcW w:w="438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0781">
        <w:trPr>
          <w:trHeight w:val="285"/>
          <w:jc w:val="center"/>
        </w:trPr>
        <w:tc>
          <w:tcPr>
            <w:tcW w:w="438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n 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0 (8.2-25.8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6 (18.0-33.2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4 (21.9-38.9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3 (25.3-33.3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4 (37.1-47.6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9 (41.0-66.9)</w:t>
            </w:r>
          </w:p>
        </w:tc>
        <w:tc>
          <w:tcPr>
            <w:tcW w:w="8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9 (20.6-53.3)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6D0781">
        <w:trPr>
          <w:trHeight w:val="285"/>
          <w:jc w:val="center"/>
        </w:trPr>
        <w:tc>
          <w:tcPr>
            <w:tcW w:w="438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7 (15.2-20.2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8 (21.8-31.7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0 (31.3-44.7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6 (35.1-46.2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0 (54.7-87.3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0 (45.5-62.4)</w:t>
            </w:r>
          </w:p>
        </w:tc>
        <w:tc>
          <w:tcPr>
            <w:tcW w:w="8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3 (27.1-45.4)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6D0781">
        <w:trPr>
          <w:trHeight w:val="285"/>
          <w:jc w:val="center"/>
        </w:trPr>
        <w:tc>
          <w:tcPr>
            <w:tcW w:w="438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ncome-to-poverty ratio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0781">
        <w:trPr>
          <w:trHeight w:val="285"/>
          <w:jc w:val="center"/>
        </w:trPr>
        <w:tc>
          <w:tcPr>
            <w:tcW w:w="438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≤1 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6 (11.0-14.2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4 (3.3-77.6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7 (13.0-68.4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6 (19.4-27.8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9 (38.8-136.9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6 (31.3-60.0)</w:t>
            </w:r>
          </w:p>
        </w:tc>
        <w:tc>
          <w:tcPr>
            <w:tcW w:w="8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0 (18.0-48.1)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6D0781">
        <w:trPr>
          <w:trHeight w:val="285"/>
          <w:jc w:val="center"/>
        </w:trPr>
        <w:tc>
          <w:tcPr>
            <w:tcW w:w="438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3.9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9 (12.6-19.2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4 (19.8-25.0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2 (24.2-32.2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6 (31.7-45.5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9 (37.9-62.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8 (37.7-60.0)</w:t>
            </w:r>
          </w:p>
        </w:tc>
        <w:tc>
          <w:tcPr>
            <w:tcW w:w="8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0 (20.9-45.1)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6D0781">
        <w:trPr>
          <w:trHeight w:val="285"/>
          <w:jc w:val="center"/>
        </w:trPr>
        <w:tc>
          <w:tcPr>
            <w:tcW w:w="438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6 (11.3-29.9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9 (18.9-30.9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8 (27.9-45.7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0 (30.3-35.6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9 (43.2-78.7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1 (47.8-76.5)</w:t>
            </w:r>
          </w:p>
        </w:tc>
        <w:tc>
          <w:tcPr>
            <w:tcW w:w="8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6 (23.7-59.4)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D0781">
        <w:trPr>
          <w:trHeight w:val="285"/>
          <w:jc w:val="center"/>
        </w:trPr>
        <w:tc>
          <w:tcPr>
            <w:tcW w:w="438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ducation lev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0781">
        <w:trPr>
          <w:trHeight w:val="285"/>
          <w:jc w:val="center"/>
        </w:trPr>
        <w:tc>
          <w:tcPr>
            <w:tcW w:w="438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ess than high school 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8 (8.66-26.9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1 (15.2-73.0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8 (16.8-24.9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8 (21.5-68.2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3 (31.9-56.8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3 (36.1-68.4)</w:t>
            </w:r>
          </w:p>
        </w:tc>
        <w:tc>
          <w:tcPr>
            <w:tcW w:w="8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5 (15.1-53.8)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D0781">
        <w:trPr>
          <w:trHeight w:val="285"/>
          <w:jc w:val="center"/>
        </w:trPr>
        <w:tc>
          <w:tcPr>
            <w:tcW w:w="438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igh school or equivalent 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2 (13.8-16.6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9 (19.8-26.1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6 (21.2-64.0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0 (27.7-44.2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8 (35.4-60.2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3 (38.7-65.9)</w:t>
            </w:r>
          </w:p>
        </w:tc>
        <w:tc>
          <w:tcPr>
            <w:tcW w:w="8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1 (22.8-51.3)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D0781">
        <w:trPr>
          <w:trHeight w:val="285"/>
          <w:jc w:val="center"/>
        </w:trPr>
        <w:tc>
          <w:tcPr>
            <w:tcW w:w="438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college or more 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2 (12.0-24.4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7 (20.5-27.0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3 (28.9-41.7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7 (31.3-38.2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0 (46.5-81.5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8 (45.1-64.4)</w:t>
            </w:r>
          </w:p>
        </w:tc>
        <w:tc>
          <w:tcPr>
            <w:tcW w:w="8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6 (24.6-48.5)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D0781">
        <w:trPr>
          <w:trHeight w:val="285"/>
          <w:jc w:val="center"/>
        </w:trPr>
        <w:tc>
          <w:tcPr>
            <w:tcW w:w="438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6D0781" w:rsidRDefault="006D0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0781">
        <w:trPr>
          <w:trHeight w:val="285"/>
          <w:jc w:val="center"/>
        </w:trPr>
        <w:tc>
          <w:tcPr>
            <w:tcW w:w="438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xican America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0 (10.1-11.8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3 (12.6-18.1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4 (13.9-24.9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0 (16.4-43.5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3 (24.4-66.2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9 (31.6-40.3)</w:t>
            </w:r>
          </w:p>
        </w:tc>
        <w:tc>
          <w:tcPr>
            <w:tcW w:w="8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0 (20.2-29.8)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D0781">
        <w:trPr>
          <w:trHeight w:val="285"/>
          <w:jc w:val="center"/>
        </w:trPr>
        <w:tc>
          <w:tcPr>
            <w:tcW w:w="438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on-Hispanic Whi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5 (13.5-23.5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9 (22.5-33.4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8 (30.9-42.8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5 (31.1-38.0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9 (49.9-82.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4 (48.3-66.6)</w:t>
            </w:r>
          </w:p>
        </w:tc>
        <w:tc>
          <w:tcPr>
            <w:tcW w:w="8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9 (28.1-49.8)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D0781">
        <w:trPr>
          <w:trHeight w:val="285"/>
          <w:jc w:val="center"/>
        </w:trPr>
        <w:tc>
          <w:tcPr>
            <w:tcW w:w="438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on-Hispanic Black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3 (11.0-13.6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9 (14.4-22.5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1 (20.6-43.6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4 (20.8-65.9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2 (38.5-50.0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6 (30.0-91.2)</w:t>
            </w:r>
          </w:p>
        </w:tc>
        <w:tc>
          <w:tcPr>
            <w:tcW w:w="8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3 (16.1-80.5)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D0781">
        <w:trPr>
          <w:trHeight w:val="285"/>
          <w:jc w:val="center"/>
        </w:trPr>
        <w:tc>
          <w:tcPr>
            <w:tcW w:w="438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the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6 (11.1-016.0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9 (13.7-24.0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0 (22.2-33.9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5 (18.7-68.3)</w:t>
            </w:r>
          </w:p>
        </w:tc>
        <w:tc>
          <w:tcPr>
            <w:tcW w:w="55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1 (31.4-38.8)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9 (36.9-46.9)</w:t>
            </w:r>
          </w:p>
        </w:tc>
        <w:tc>
          <w:tcPr>
            <w:tcW w:w="800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3 (22.5-34.2)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6D0781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:rsidR="006D0781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 Data were adjusted for NHANES survey weights to be nationally representative.</w:t>
      </w:r>
    </w:p>
    <w:p w:rsidR="006D0781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 Values may not equal the difference between the beginning and ending estimates because of rounding. </w:t>
      </w:r>
    </w:p>
    <w:p w:rsidR="006D0781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 Dietary supplement vitamin D intake had missing values in every survey cycle. 1398, 1616, 1380, 1470, 1419, 1422 samples reported dietary supplement vitamin D intake in 2007-2008, 2009-2010, 2011-2012, 2013-2014, 2015-2016, 2017-2018 survey cycles respectively. </w:t>
      </w:r>
    </w:p>
    <w:p w:rsidR="006D0781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 3078 (9.5%) samples did not report PIR missing values.</w:t>
      </w:r>
    </w:p>
    <w:p w:rsidR="006D0781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 40 (0.1%) samples did not report education level missing values. </w:t>
      </w:r>
    </w:p>
    <w:p w:rsidR="006D0781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 Stratification by ethnic characteristics leaded to stratum with a single PSU. Samples in the stratum with the singleton PSU were removed. 95 (2%) samples removed. </w:t>
      </w:r>
    </w:p>
    <w:p w:rsidR="006D0781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 32 (0.2%) samples removed.</w:t>
      </w:r>
    </w:p>
    <w:p w:rsidR="006D0781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 112 (1.6%) samples removed.</w:t>
      </w:r>
    </w:p>
    <w:p w:rsidR="006D0781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 3 (0.04%) samples removed.</w:t>
      </w:r>
    </w:p>
    <w:sectPr w:rsidR="006D07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cxYjE5ODVmOTFjZWRlZjk0ZmE4ZGQ4NTMyODI2YTMifQ=="/>
  </w:docVars>
  <w:rsids>
    <w:rsidRoot w:val="0088522E"/>
    <w:rsid w:val="00004DDE"/>
    <w:rsid w:val="001466AC"/>
    <w:rsid w:val="001F36B6"/>
    <w:rsid w:val="00301492"/>
    <w:rsid w:val="003F2870"/>
    <w:rsid w:val="00416755"/>
    <w:rsid w:val="00417709"/>
    <w:rsid w:val="004E694C"/>
    <w:rsid w:val="005A75A1"/>
    <w:rsid w:val="005D1792"/>
    <w:rsid w:val="005E07FA"/>
    <w:rsid w:val="005F3C38"/>
    <w:rsid w:val="00642C28"/>
    <w:rsid w:val="00643468"/>
    <w:rsid w:val="00686E2A"/>
    <w:rsid w:val="006974F2"/>
    <w:rsid w:val="006D0781"/>
    <w:rsid w:val="006F53E6"/>
    <w:rsid w:val="007000CB"/>
    <w:rsid w:val="007D2E81"/>
    <w:rsid w:val="0088522E"/>
    <w:rsid w:val="009C605F"/>
    <w:rsid w:val="00A01270"/>
    <w:rsid w:val="00A162D3"/>
    <w:rsid w:val="00AF0869"/>
    <w:rsid w:val="00B26748"/>
    <w:rsid w:val="00B4680D"/>
    <w:rsid w:val="00B8553D"/>
    <w:rsid w:val="00CB4631"/>
    <w:rsid w:val="00CC4DD3"/>
    <w:rsid w:val="00CD0ED3"/>
    <w:rsid w:val="00CF0C6D"/>
    <w:rsid w:val="00D50285"/>
    <w:rsid w:val="00D53299"/>
    <w:rsid w:val="00DE515C"/>
    <w:rsid w:val="00E61271"/>
    <w:rsid w:val="00E8503D"/>
    <w:rsid w:val="00F43762"/>
    <w:rsid w:val="00F5202F"/>
    <w:rsid w:val="00F93856"/>
    <w:rsid w:val="48E637CB"/>
    <w:rsid w:val="4F3078E2"/>
    <w:rsid w:val="78702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0E0C6"/>
  <w15:docId w15:val="{A1778E02-6421-4621-84DB-1E97A1228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D43F6E-ED34-4DE4-BFFC-695E84AD39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526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Siliang</dc:creator>
  <cp:lastModifiedBy>Siliang Zhang</cp:lastModifiedBy>
  <cp:revision>19</cp:revision>
  <dcterms:created xsi:type="dcterms:W3CDTF">2023-05-18T06:28:00Z</dcterms:created>
  <dcterms:modified xsi:type="dcterms:W3CDTF">2023-10-02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82189EB12D64F8EAC6247EF5EEC8B84_12</vt:lpwstr>
  </property>
</Properties>
</file>